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D33A86" w14:textId="47AAE604" w:rsidR="005F1991" w:rsidRDefault="008C4C63" w:rsidP="005F1991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3: List of Included Countries</w:t>
      </w:r>
    </w:p>
    <w:p w14:paraId="2A78ECAA" w14:textId="77777777" w:rsidR="005F1991" w:rsidRDefault="005F1991" w:rsidP="005F1991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170" w:type="dxa"/>
        <w:tblInd w:w="-8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52"/>
        <w:gridCol w:w="5018"/>
      </w:tblGrid>
      <w:tr w:rsidR="005F1991" w14:paraId="72922076" w14:textId="77777777" w:rsidTr="00A00101">
        <w:trPr>
          <w:trHeight w:val="440"/>
        </w:trPr>
        <w:tc>
          <w:tcPr>
            <w:tcW w:w="5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C0242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50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F8946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i</w:t>
            </w:r>
          </w:p>
        </w:tc>
      </w:tr>
      <w:tr w:rsidR="005F1991" w14:paraId="7AB3FC1E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4D7E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DDA14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</w:t>
            </w:r>
          </w:p>
        </w:tc>
      </w:tr>
      <w:tr w:rsidR="005F1991" w14:paraId="3C06A251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BF658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nin 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67A17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uritius</w:t>
            </w:r>
          </w:p>
        </w:tc>
      </w:tr>
      <w:tr w:rsidR="005F1991" w14:paraId="1E809DBB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DCEB9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6C1F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yotte</w:t>
            </w:r>
          </w:p>
        </w:tc>
      </w:tr>
      <w:tr w:rsidR="005F1991" w14:paraId="6270639F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FD8D0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D8127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occo</w:t>
            </w:r>
          </w:p>
        </w:tc>
      </w:tr>
      <w:tr w:rsidR="005F1991" w14:paraId="3326313D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BC48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5D0C1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</w:t>
            </w:r>
          </w:p>
        </w:tc>
      </w:tr>
      <w:tr w:rsidR="005F1991" w14:paraId="411E0603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BC2AE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87F08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ibia</w:t>
            </w:r>
          </w:p>
        </w:tc>
      </w:tr>
      <w:tr w:rsidR="005F1991" w14:paraId="5273E164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96C18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ary Islands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4A7BE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er</w:t>
            </w:r>
          </w:p>
        </w:tc>
      </w:tr>
      <w:tr w:rsidR="005F1991" w14:paraId="44A5CBDE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A8A1A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pe Verde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0D9F1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</w:tr>
      <w:tr w:rsidR="005F1991" w14:paraId="446E2822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ACAE8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6F628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ublic of the Congo</w:t>
            </w:r>
          </w:p>
        </w:tc>
      </w:tr>
      <w:tr w:rsidR="005F1991" w14:paraId="1877FCEF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684C1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FC93E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éunion</w:t>
            </w:r>
          </w:p>
        </w:tc>
      </w:tr>
      <w:tr w:rsidR="005F1991" w14:paraId="042A627A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F1326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E7DBB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wanda</w:t>
            </w:r>
          </w:p>
        </w:tc>
      </w:tr>
      <w:tr w:rsidR="005F1991" w14:paraId="7ED9A0CB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09964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mocratic Republic of the Congo or Zaire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97E93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ão Tomé and Príncipe</w:t>
            </w:r>
          </w:p>
        </w:tc>
      </w:tr>
      <w:tr w:rsidR="005F1991" w14:paraId="7F8CFE72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A9250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C0FF6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egal</w:t>
            </w:r>
          </w:p>
        </w:tc>
      </w:tr>
      <w:tr w:rsidR="005F1991" w14:paraId="5C863FF6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A5073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D417E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ychelles</w:t>
            </w:r>
          </w:p>
        </w:tc>
      </w:tr>
      <w:tr w:rsidR="005F1991" w14:paraId="425B8BF5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09B42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quatorial Guinea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0F31E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erra Leone</w:t>
            </w:r>
          </w:p>
        </w:tc>
      </w:tr>
      <w:tr w:rsidR="005F1991" w14:paraId="54D74CC3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50979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94E22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alia</w:t>
            </w:r>
          </w:p>
        </w:tc>
      </w:tr>
      <w:tr w:rsidR="005F1991" w14:paraId="445A08ED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8A995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EA3AC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</w:tr>
      <w:tr w:rsidR="005F1991" w14:paraId="2F2E1858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54749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C9788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Sudan</w:t>
            </w:r>
          </w:p>
        </w:tc>
      </w:tr>
      <w:tr w:rsidR="005F1991" w14:paraId="69BAA881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8BCF1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51C47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 Helena</w:t>
            </w:r>
          </w:p>
        </w:tc>
      </w:tr>
      <w:tr w:rsidR="005F1991" w14:paraId="726668B8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F5F77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hana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E22B5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</w:tr>
      <w:tr w:rsidR="005F1991" w14:paraId="1A1D4083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C5B7E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EEC56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aziland</w:t>
            </w:r>
          </w:p>
        </w:tc>
      </w:tr>
      <w:tr w:rsidR="005F1991" w14:paraId="6D977812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0ADF0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nea Bissau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DD3EA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</w:tr>
      <w:tr w:rsidR="005F1991" w14:paraId="576996D4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62FFD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vory Coast or Côte d'Ivoire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BFB04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go</w:t>
            </w:r>
          </w:p>
        </w:tc>
      </w:tr>
      <w:tr w:rsidR="005F1991" w14:paraId="613D100A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1CB5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60F7E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nisia</w:t>
            </w:r>
          </w:p>
        </w:tc>
      </w:tr>
      <w:tr w:rsidR="005F1991" w14:paraId="0E90FA04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4378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24BC0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</w:tr>
      <w:tr w:rsidR="005F1991" w14:paraId="7CBDA0A6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42944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01049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ern Sahara</w:t>
            </w:r>
          </w:p>
        </w:tc>
      </w:tr>
      <w:tr w:rsidR="005F1991" w14:paraId="055D302D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023C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ya or Jamahiriya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76A12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mbabwe</w:t>
            </w:r>
          </w:p>
        </w:tc>
      </w:tr>
      <w:tr w:rsidR="005F1991" w14:paraId="599E96F1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DD695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00BA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mbia</w:t>
            </w:r>
          </w:p>
        </w:tc>
      </w:tr>
      <w:tr w:rsidR="005F1991" w14:paraId="678BC560" w14:textId="77777777" w:rsidTr="00A00101">
        <w:trPr>
          <w:trHeight w:val="440"/>
        </w:trPr>
        <w:tc>
          <w:tcPr>
            <w:tcW w:w="51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17E4F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50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5F9D" w14:textId="77777777" w:rsidR="005F1991" w:rsidRDefault="005F1991" w:rsidP="00A0010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781FEEAE" w14:textId="77777777" w:rsidR="005F1991" w:rsidRDefault="005F1991" w:rsidP="005F1991">
      <w:pPr>
        <w:spacing w:line="25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147E3F" w14:textId="77777777" w:rsidR="005F1991" w:rsidRDefault="005F1991"/>
    <w:sectPr w:rsidR="005F199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991"/>
    <w:rsid w:val="005F1991"/>
    <w:rsid w:val="008C4C63"/>
    <w:rsid w:val="00F63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C3161"/>
  <w15:chartTrackingRefBased/>
  <w15:docId w15:val="{1D12278D-5073-0F45-AB73-17865AA79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991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le R.I. Mogo</dc:creator>
  <cp:keywords/>
  <dc:description/>
  <cp:lastModifiedBy>THONDOO, Meelan</cp:lastModifiedBy>
  <cp:revision>2</cp:revision>
  <dcterms:created xsi:type="dcterms:W3CDTF">2022-01-25T01:14:00Z</dcterms:created>
  <dcterms:modified xsi:type="dcterms:W3CDTF">2024-09-01T13:51:00Z</dcterms:modified>
</cp:coreProperties>
</file>